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39" w:type="dxa"/>
        <w:tblLook w:val="04A0"/>
      </w:tblPr>
      <w:tblGrid>
        <w:gridCol w:w="2538"/>
        <w:gridCol w:w="4601"/>
      </w:tblGrid>
      <w:tr w:rsidR="00301B8E" w:rsidRPr="00A766D9" w:rsidTr="00CE1F32">
        <w:trPr>
          <w:trHeight w:val="305"/>
        </w:trPr>
        <w:tc>
          <w:tcPr>
            <w:tcW w:w="7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6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bookmarkStart w:id="0" w:name="_GoBack"/>
            <w:bookmarkEnd w:id="0"/>
            <w:r w:rsidRPr="00A76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  <w:r w:rsidRPr="00A766D9">
              <w:rPr>
                <w:rFonts w:ascii="等线" w:eastAsia="等线" w:hAnsi="等线" w:cs="Times New Roman"/>
                <w:color w:val="000000"/>
                <w:kern w:val="0"/>
                <w:szCs w:val="21"/>
              </w:rPr>
              <w:t xml:space="preserve"> </w:t>
            </w: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 used in this study.</w:t>
            </w:r>
          </w:p>
        </w:tc>
      </w:tr>
      <w:tr w:rsidR="00301B8E" w:rsidRPr="00A766D9" w:rsidTr="00CE1F32">
        <w:trPr>
          <w:trHeight w:val="27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1B8E" w:rsidRPr="00A766D9" w:rsidTr="00CE1F32">
        <w:trPr>
          <w:trHeight w:val="275"/>
        </w:trPr>
        <w:tc>
          <w:tcPr>
            <w:tcW w:w="2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 (5' to 3')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et-ZMO0142-F      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aggatctcccatgatagcgtcttctgccatgac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-</w:t>
            </w: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O0145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gcggccgctactagtttattctttggtgacagttttgg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et-ZMO0238-F      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aggatctcccatggaaatatccggcagcattcaagc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-</w:t>
            </w: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O0242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gcggccgctactagtttagttttcttctttggcttcttctgc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et-ZMO0801-F      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aggatctcccatgactgaccagacaaaagacgcc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-</w:t>
            </w: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O0798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gcggccgctactagtttagctccatccaccaccaag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et-ZMO0956-F      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aggatctcccatgtcgaaagatgacgaaggtcactc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-</w:t>
            </w: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O0958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gcggccgctactagttcacaacttccgccatatccg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et-ZMO1432-F      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aggatctcccatgctgtttaatttacggcaggcag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-</w:t>
            </w: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O1429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gcggccgctactagtttattcttttggtctttccaattcgc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et-ZMO2005-F      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aaggatctcccatgatgagtaacgattctaataaagggctg</w:t>
            </w:r>
            <w:proofErr w:type="spellEnd"/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-</w:t>
            </w: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O0671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gcggccgctactagttcagttaaggcgtgtgccttg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t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ggagatcctttctcctc</w:t>
            </w:r>
            <w:proofErr w:type="spellEnd"/>
            <w:r w:rsidRPr="00A766D9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1B8E" w:rsidRPr="00A766D9" w:rsidTr="00CE1F32">
        <w:trPr>
          <w:trHeight w:val="280"/>
        </w:trPr>
        <w:tc>
          <w:tcPr>
            <w:tcW w:w="2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Brick</w:t>
            </w:r>
            <w:proofErr w:type="spellEnd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01B8E" w:rsidRPr="00A766D9" w:rsidRDefault="00301B8E" w:rsidP="00CE1F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6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gtagcggccgctgc</w:t>
            </w:r>
            <w:proofErr w:type="spellEnd"/>
          </w:p>
        </w:tc>
      </w:tr>
    </w:tbl>
    <w:p w:rsidR="00301B8E" w:rsidRDefault="00301B8E" w:rsidP="00301B8E">
      <w:pPr>
        <w:tabs>
          <w:tab w:val="left" w:pos="243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:rsidR="00F02281" w:rsidRDefault="00F02281"/>
    <w:sectPr w:rsidR="00F02281" w:rsidSect="001D2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>
    <w:useFELayout/>
  </w:compat>
  <w:rsids>
    <w:rsidRoot w:val="00301B8E"/>
    <w:rsid w:val="001D235D"/>
    <w:rsid w:val="00301B8E"/>
    <w:rsid w:val="00D86312"/>
    <w:rsid w:val="00F02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8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ang</dc:creator>
  <cp:keywords/>
  <dc:description/>
  <cp:lastModifiedBy>0007207</cp:lastModifiedBy>
  <cp:revision>2</cp:revision>
  <dcterms:created xsi:type="dcterms:W3CDTF">2020-02-27T06:22:00Z</dcterms:created>
  <dcterms:modified xsi:type="dcterms:W3CDTF">2020-08-06T16:19:00Z</dcterms:modified>
</cp:coreProperties>
</file>